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A13E7" w14:textId="37CEE23D" w:rsidR="00D3221D" w:rsidRDefault="00D3221D" w:rsidP="00D3221D">
      <w:pPr>
        <w:widowControl/>
        <w:spacing w:line="48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bookmarkStart w:id="0" w:name="OLE_LINK22"/>
      <w:r>
        <w:rPr>
          <w:noProof/>
        </w:rPr>
        <w:drawing>
          <wp:inline distT="0" distB="0" distL="0" distR="0" wp14:anchorId="6141C388" wp14:editId="3A5B017D">
            <wp:extent cx="4448864" cy="2126949"/>
            <wp:effectExtent l="0" t="0" r="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895" cy="212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1D0A497D" w14:textId="77777777" w:rsidR="00E77BB2" w:rsidRDefault="00000000">
      <w:pPr>
        <w:widowControl/>
        <w:spacing w:line="480" w:lineRule="auto"/>
        <w:ind w:firstLineChars="200" w:firstLine="422"/>
        <w:jc w:val="center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. 1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Extraction and identification of ARA metabolites from mice intestine bound to Nur77-LBD</w:t>
      </w:r>
    </w:p>
    <w:p w14:paraId="2EB1FBFB" w14:textId="77777777" w:rsidR="00E77BB2" w:rsidRDefault="00000000">
      <w:pPr>
        <w:widowControl/>
        <w:spacing w:line="480" w:lineRule="auto"/>
        <w:ind w:firstLineChars="200" w:firstLine="420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  <w:kern w:val="0"/>
          <w:szCs w:val="21"/>
        </w:rPr>
        <w:t>Metabolomics work</w:t>
      </w:r>
      <w:r>
        <w:rPr>
          <w:rFonts w:ascii="Times New Roman" w:eastAsia="AdvOT2e364b11+fb" w:hAnsi="Times New Roman" w:cs="Times New Roman"/>
          <w:kern w:val="0"/>
          <w:szCs w:val="21"/>
        </w:rPr>
        <w:t>fl</w:t>
      </w:r>
      <w:r>
        <w:rPr>
          <w:rFonts w:ascii="Times New Roman" w:hAnsi="Times New Roman" w:cs="Times New Roman"/>
          <w:kern w:val="0"/>
          <w:szCs w:val="21"/>
        </w:rPr>
        <w:t xml:space="preserve">ow for the </w:t>
      </w:r>
      <w:r>
        <w:rPr>
          <w:rFonts w:ascii="Times New Roman" w:hAnsi="Times New Roman" w:cs="Times New Roman"/>
          <w:szCs w:val="21"/>
          <w:shd w:val="clear" w:color="auto" w:fill="FFFFFF"/>
        </w:rPr>
        <w:t>identification</w:t>
      </w:r>
      <w:r>
        <w:rPr>
          <w:rFonts w:ascii="Times New Roman" w:hAnsi="Times New Roman" w:cs="Times New Roman"/>
          <w:kern w:val="0"/>
          <w:szCs w:val="21"/>
        </w:rPr>
        <w:t xml:space="preserve"> of PMIs with Nur77LBD (A). </w:t>
      </w:r>
      <w:r>
        <w:rPr>
          <w:rFonts w:ascii="Times New Roman" w:hAnsi="Times New Roman" w:cs="Times New Roman"/>
          <w:szCs w:val="21"/>
          <w:shd w:val="clear" w:color="auto" w:fill="FFFFFF"/>
        </w:rPr>
        <w:t>Absolute concentration of polyunsaturated fatty acids bound to Nur77-LBD (B).</w:t>
      </w:r>
    </w:p>
    <w:p w14:paraId="6C1C5361" w14:textId="072F2843" w:rsidR="00D3221D" w:rsidRDefault="00D3221D" w:rsidP="00D3221D">
      <w:pPr>
        <w:widowControl/>
        <w:spacing w:line="480" w:lineRule="auto"/>
        <w:ind w:firstLineChars="200" w:firstLine="420"/>
        <w:jc w:val="center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4E5AE916" wp14:editId="6CEAB514">
            <wp:extent cx="4740244" cy="3929848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629" cy="3931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C8F2B" w14:textId="77777777" w:rsidR="00E77BB2" w:rsidRDefault="00000000">
      <w:pPr>
        <w:widowControl/>
        <w:spacing w:line="480" w:lineRule="auto"/>
        <w:ind w:firstLineChars="200" w:firstLine="422"/>
        <w:jc w:val="center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1"/>
        </w:rPr>
        <w:t>supplementary Fig. 2 Effects of 12R-HETE on IL-17A, IL-22 and apoptosis produced by ILC3s</w:t>
      </w:r>
    </w:p>
    <w:p w14:paraId="4BAD4D4C" w14:textId="6B03A261" w:rsidR="00E77BB2" w:rsidRDefault="00000000">
      <w:pPr>
        <w:widowControl/>
        <w:spacing w:line="480" w:lineRule="auto"/>
        <w:ind w:firstLineChars="200" w:firstLine="420"/>
        <w:rPr>
          <w:rStyle w:val="transsent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Percentages and </w:t>
      </w:r>
      <w:r>
        <w:rPr>
          <w:rStyle w:val="transsent"/>
          <w:rFonts w:ascii="Times New Roman" w:hAnsi="Times New Roman" w:cs="Times New Roman"/>
          <w:szCs w:val="21"/>
        </w:rPr>
        <w:t>absolute</w:t>
      </w:r>
      <w:r>
        <w:rPr>
          <w:rFonts w:ascii="Times New Roman" w:hAnsi="Times New Roman" w:cs="Times New Roman"/>
          <w:szCs w:val="21"/>
        </w:rPr>
        <w:t xml:space="preserve"> numbers</w:t>
      </w:r>
      <w:r>
        <w:rPr>
          <w:rStyle w:val="transsent"/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IL-22 from</w:t>
      </w:r>
      <w:r>
        <w:rPr>
          <w:rStyle w:val="transsent"/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LC3s</w:t>
      </w:r>
      <w:r>
        <w:rPr>
          <w:rStyle w:val="transsent"/>
          <w:rFonts w:ascii="Times New Roman" w:hAnsi="Times New Roman" w:cs="Times New Roman"/>
          <w:szCs w:val="21"/>
        </w:rPr>
        <w:t xml:space="preserve"> in ILC3s (A). </w:t>
      </w:r>
      <w:r>
        <w:rPr>
          <w:rFonts w:ascii="Times New Roman" w:hAnsi="Times New Roman" w:cs="Times New Roman"/>
          <w:kern w:val="0"/>
          <w:szCs w:val="21"/>
        </w:rPr>
        <w:t xml:space="preserve">Representative histograms show the expression of </w:t>
      </w:r>
      <w:r>
        <w:rPr>
          <w:rFonts w:ascii="Times New Roman" w:hAnsi="Times New Roman" w:cs="Times New Roman"/>
          <w:szCs w:val="21"/>
        </w:rPr>
        <w:t>IL-22 in ILC3s</w:t>
      </w:r>
      <w:r>
        <w:rPr>
          <w:rFonts w:ascii="Times New Roman" w:hAnsi="Times New Roman" w:cs="Times New Roman"/>
          <w:kern w:val="0"/>
          <w:szCs w:val="21"/>
        </w:rPr>
        <w:t xml:space="preserve">. The PBS group is red curves, 12S-HETE group is blue curves, and 12R-HETE is orange curves (B). MFI of </w:t>
      </w:r>
      <w:r>
        <w:rPr>
          <w:rFonts w:ascii="Times New Roman" w:hAnsi="Times New Roman" w:cs="Times New Roman"/>
          <w:szCs w:val="21"/>
        </w:rPr>
        <w:t>IL-22 in ILC3s (C)</w:t>
      </w:r>
      <w:r>
        <w:rPr>
          <w:rStyle w:val="transsent"/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Percentages (left), </w:t>
      </w:r>
      <w:r>
        <w:rPr>
          <w:rStyle w:val="transsent"/>
          <w:rFonts w:ascii="Times New Roman" w:hAnsi="Times New Roman" w:cs="Times New Roman"/>
          <w:szCs w:val="21"/>
        </w:rPr>
        <w:t>absolute</w:t>
      </w:r>
      <w:r>
        <w:rPr>
          <w:rFonts w:ascii="Times New Roman" w:hAnsi="Times New Roman" w:cs="Times New Roman"/>
          <w:szCs w:val="21"/>
        </w:rPr>
        <w:t xml:space="preserve"> numbers (right) and MFI of IL-17A from ILC3s</w:t>
      </w:r>
      <w:r>
        <w:rPr>
          <w:rStyle w:val="transsent"/>
          <w:rFonts w:ascii="Times New Roman" w:hAnsi="Times New Roman" w:cs="Times New Roman"/>
          <w:szCs w:val="21"/>
        </w:rPr>
        <w:t xml:space="preserve"> in ILC3s from different treatment groups were shown </w:t>
      </w:r>
      <w:r>
        <w:rPr>
          <w:rFonts w:ascii="Times New Roman" w:hAnsi="Times New Roman" w:cs="Times New Roman"/>
          <w:kern w:val="0"/>
          <w:szCs w:val="21"/>
        </w:rPr>
        <w:t>by flow cytometry (</w:t>
      </w:r>
      <w:r>
        <w:rPr>
          <w:rStyle w:val="transsent"/>
          <w:rFonts w:ascii="Times New Roman" w:hAnsi="Times New Roman" w:cs="Times New Roman"/>
          <w:szCs w:val="21"/>
        </w:rPr>
        <w:t xml:space="preserve">D-F). </w:t>
      </w:r>
      <w:r>
        <w:rPr>
          <w:rFonts w:ascii="Times New Roman" w:hAnsi="Times New Roman" w:cs="Times New Roman"/>
          <w:kern w:val="0"/>
          <w:szCs w:val="21"/>
        </w:rPr>
        <w:t xml:space="preserve">Numbers in flow plots represent percentages of </w:t>
      </w:r>
      <w:r>
        <w:rPr>
          <w:rStyle w:val="transsent"/>
          <w:rFonts w:ascii="Times New Roman" w:hAnsi="Times New Roman" w:cs="Times New Roman"/>
          <w:szCs w:val="21"/>
        </w:rPr>
        <w:t>apoptotic cells</w:t>
      </w:r>
      <w:r>
        <w:rPr>
          <w:rFonts w:ascii="Times New Roman" w:hAnsi="Times New Roman" w:cs="Times New Roman"/>
          <w:kern w:val="0"/>
          <w:szCs w:val="21"/>
        </w:rPr>
        <w:t xml:space="preserve"> on </w:t>
      </w:r>
      <w:r>
        <w:rPr>
          <w:rStyle w:val="transsent"/>
          <w:rFonts w:ascii="Times New Roman" w:hAnsi="Times New Roman" w:cs="Times New Roman"/>
          <w:szCs w:val="21"/>
          <w:shd w:val="clear" w:color="auto" w:fill="FFFFFF"/>
        </w:rPr>
        <w:t>NKp46</w:t>
      </w:r>
      <w:r>
        <w:rPr>
          <w:rStyle w:val="transsent"/>
          <w:rFonts w:ascii="Times New Roman" w:hAnsi="Times New Roman" w:cs="Times New Roman"/>
          <w:szCs w:val="21"/>
          <w:shd w:val="clear" w:color="auto" w:fill="FFFFFF"/>
          <w:vertAlign w:val="superscript"/>
        </w:rPr>
        <w:t>+</w:t>
      </w:r>
      <w:r w:rsidR="00894122">
        <w:rPr>
          <w:rStyle w:val="transsent"/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 </w:t>
      </w:r>
      <w:r>
        <w:rPr>
          <w:rStyle w:val="transsent"/>
          <w:rFonts w:ascii="Times New Roman" w:hAnsi="Times New Roman" w:cs="Times New Roman"/>
          <w:szCs w:val="21"/>
          <w:shd w:val="clear" w:color="auto" w:fill="FFFFFF"/>
        </w:rPr>
        <w:t>ILC3s</w:t>
      </w:r>
      <w:r>
        <w:rPr>
          <w:rFonts w:ascii="Times New Roman" w:hAnsi="Times New Roman" w:cs="Times New Roman"/>
          <w:kern w:val="0"/>
          <w:szCs w:val="21"/>
        </w:rPr>
        <w:t xml:space="preserve"> gate</w:t>
      </w:r>
      <w:r>
        <w:rPr>
          <w:rStyle w:val="transsent"/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were shown on the left. </w:t>
      </w:r>
      <w:r>
        <w:rPr>
          <w:rStyle w:val="transsent"/>
          <w:rFonts w:ascii="Times New Roman" w:hAnsi="Times New Roman" w:cs="Times New Roman"/>
          <w:szCs w:val="21"/>
        </w:rPr>
        <w:t>Percentages of apoptotic cells in NKp46</w:t>
      </w:r>
      <w:r>
        <w:rPr>
          <w:rStyle w:val="transsent"/>
          <w:rFonts w:ascii="Times New Roman" w:hAnsi="Times New Roman" w:cs="Times New Roman"/>
          <w:szCs w:val="21"/>
          <w:vertAlign w:val="superscript"/>
        </w:rPr>
        <w:t>+</w:t>
      </w:r>
      <w:r w:rsidR="00894122">
        <w:rPr>
          <w:rStyle w:val="transsent"/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Style w:val="transsent"/>
          <w:rFonts w:ascii="Times New Roman" w:hAnsi="Times New Roman" w:cs="Times New Roman"/>
          <w:szCs w:val="21"/>
        </w:rPr>
        <w:t xml:space="preserve">ILC3s </w:t>
      </w:r>
      <w:r>
        <w:rPr>
          <w:rFonts w:ascii="Times New Roman" w:hAnsi="Times New Roman" w:cs="Times New Roman"/>
          <w:kern w:val="0"/>
          <w:szCs w:val="21"/>
        </w:rPr>
        <w:t>were shown on the right</w:t>
      </w:r>
      <w:r>
        <w:rPr>
          <w:rStyle w:val="transsent"/>
          <w:rFonts w:ascii="Times New Roman" w:hAnsi="Times New Roman" w:cs="Times New Roman"/>
          <w:szCs w:val="21"/>
        </w:rPr>
        <w:t xml:space="preserve"> (G)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Style w:val="transsent"/>
          <w:rFonts w:ascii="Times New Roman" w:hAnsi="Times New Roman" w:cs="Times New Roman"/>
          <w:szCs w:val="21"/>
        </w:rPr>
        <w:t>Percentages of apoptotic cells in NKp46</w:t>
      </w:r>
      <w:r>
        <w:rPr>
          <w:rStyle w:val="transsent"/>
          <w:rFonts w:ascii="Times New Roman" w:hAnsi="Times New Roman" w:cs="Times New Roman"/>
          <w:szCs w:val="21"/>
          <w:vertAlign w:val="superscript"/>
        </w:rPr>
        <w:t>+</w:t>
      </w:r>
      <w:r w:rsidR="00894122">
        <w:rPr>
          <w:rStyle w:val="transsent"/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Style w:val="transsent"/>
          <w:rFonts w:ascii="Times New Roman" w:hAnsi="Times New Roman" w:cs="Times New Roman"/>
          <w:szCs w:val="21"/>
        </w:rPr>
        <w:t xml:space="preserve">ILC3s </w:t>
      </w:r>
      <w:r>
        <w:rPr>
          <w:rStyle w:val="transsent"/>
          <w:rFonts w:ascii="Times New Roman" w:hAnsi="Times New Roman" w:cs="Times New Roman"/>
          <w:szCs w:val="21"/>
          <w:shd w:val="clear" w:color="auto" w:fill="FFFFFF"/>
        </w:rPr>
        <w:t xml:space="preserve">(H) </w:t>
      </w:r>
      <w:r>
        <w:rPr>
          <w:rStyle w:val="transsent"/>
          <w:rFonts w:ascii="Times New Roman" w:hAnsi="Times New Roman" w:cs="Times New Roman"/>
          <w:szCs w:val="21"/>
        </w:rPr>
        <w:t>or NKp46</w:t>
      </w:r>
      <w:r>
        <w:rPr>
          <w:rStyle w:val="transsent"/>
          <w:rFonts w:ascii="Times New Roman" w:hAnsi="Times New Roman" w:cs="Times New Roman"/>
          <w:szCs w:val="21"/>
          <w:vertAlign w:val="superscript"/>
        </w:rPr>
        <w:t>-</w:t>
      </w:r>
      <w:r w:rsidR="00894122">
        <w:rPr>
          <w:rStyle w:val="transsent"/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Style w:val="transsent"/>
          <w:rFonts w:ascii="Times New Roman" w:hAnsi="Times New Roman" w:cs="Times New Roman"/>
          <w:szCs w:val="21"/>
        </w:rPr>
        <w:t xml:space="preserve">ILC3s </w:t>
      </w:r>
      <w:r>
        <w:rPr>
          <w:rStyle w:val="transsent"/>
          <w:rFonts w:ascii="Times New Roman" w:hAnsi="Times New Roman" w:cs="Times New Roman"/>
          <w:szCs w:val="21"/>
          <w:shd w:val="clear" w:color="auto" w:fill="FFFFFF"/>
        </w:rPr>
        <w:t>(I)</w:t>
      </w:r>
      <w:r>
        <w:rPr>
          <w:rFonts w:ascii="Times New Roman" w:hAnsi="Times New Roman" w:cs="Times New Roman"/>
          <w:kern w:val="0"/>
          <w:szCs w:val="21"/>
        </w:rPr>
        <w:t xml:space="preserve"> were shown</w:t>
      </w:r>
      <w:r>
        <w:rPr>
          <w:rStyle w:val="transsent"/>
          <w:rFonts w:ascii="Times New Roman" w:hAnsi="Times New Roman" w:cs="Times New Roman"/>
          <w:szCs w:val="21"/>
        </w:rPr>
        <w:t>. Data are mean ± SEM, n=5-6.</w:t>
      </w:r>
    </w:p>
    <w:p w14:paraId="5B6F71EF" w14:textId="73FEAB2C" w:rsidR="00D3221D" w:rsidRDefault="00D746E5" w:rsidP="00D3221D">
      <w:pPr>
        <w:widowControl/>
        <w:spacing w:line="480" w:lineRule="auto"/>
        <w:ind w:firstLineChars="200" w:firstLine="420"/>
        <w:jc w:val="center"/>
        <w:rPr>
          <w:rStyle w:val="transsent"/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12AB27F4" wp14:editId="6C9BEBE9">
            <wp:extent cx="5018819" cy="6548755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77" cy="656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B2D02" w14:textId="77777777" w:rsidR="00E77BB2" w:rsidRDefault="00000000">
      <w:pPr>
        <w:pStyle w:val="src"/>
        <w:shd w:val="clear" w:color="auto" w:fill="FFFFFF"/>
        <w:spacing w:before="0" w:beforeAutospacing="0" w:after="30" w:afterAutospacing="0"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 Fig. 3 Smart RNA seq and ATAC seq were used to analyze differential genes</w:t>
      </w:r>
    </w:p>
    <w:p w14:paraId="5A7A7BBE" w14:textId="6890EBE3" w:rsidR="00E77BB2" w:rsidRPr="00A143E2" w:rsidRDefault="00000000">
      <w:pPr>
        <w:widowControl/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bookmarkStart w:id="1" w:name="OLE_LINK19"/>
      <w:r w:rsidRPr="00A143E2">
        <w:rPr>
          <w:rFonts w:ascii="Times New Roman" w:hAnsi="Times New Roman" w:cs="Times New Roman"/>
          <w:szCs w:val="21"/>
        </w:rPr>
        <w:t xml:space="preserve">ILC3s were sorted from the SI LPLs of mice in </w:t>
      </w:r>
      <w:r w:rsidRPr="00A143E2">
        <w:rPr>
          <w:rFonts w:ascii="Times New Roman" w:hAnsi="Times New Roman" w:cs="Times New Roman"/>
          <w:i/>
          <w:iCs/>
          <w:szCs w:val="21"/>
        </w:rPr>
        <w:t>Nur77</w:t>
      </w:r>
      <w:r w:rsidRPr="00A143E2">
        <w:rPr>
          <w:rFonts w:ascii="Times New Roman" w:hAnsi="Times New Roman" w:cs="Times New Roman"/>
          <w:i/>
          <w:iCs/>
          <w:szCs w:val="21"/>
          <w:vertAlign w:val="superscript"/>
        </w:rPr>
        <w:t>+/+</w:t>
      </w:r>
      <w:r w:rsidRPr="00A143E2">
        <w:rPr>
          <w:rFonts w:ascii="Times New Roman" w:hAnsi="Times New Roman" w:cs="Times New Roman"/>
          <w:szCs w:val="21"/>
        </w:rPr>
        <w:t xml:space="preserve">+PBS group, </w:t>
      </w:r>
      <w:r w:rsidRPr="00A143E2">
        <w:rPr>
          <w:rFonts w:ascii="Times New Roman" w:hAnsi="Times New Roman" w:cs="Times New Roman"/>
          <w:i/>
          <w:iCs/>
          <w:szCs w:val="21"/>
        </w:rPr>
        <w:t>Nur77</w:t>
      </w:r>
      <w:r w:rsidRPr="00A143E2">
        <w:rPr>
          <w:rFonts w:ascii="Times New Roman" w:hAnsi="Times New Roman" w:cs="Times New Roman"/>
          <w:i/>
          <w:iCs/>
          <w:szCs w:val="21"/>
          <w:vertAlign w:val="superscript"/>
        </w:rPr>
        <w:t>-/-</w:t>
      </w:r>
      <w:r w:rsidRPr="00A143E2">
        <w:rPr>
          <w:rFonts w:ascii="Times New Roman" w:hAnsi="Times New Roman" w:cs="Times New Roman"/>
          <w:szCs w:val="21"/>
        </w:rPr>
        <w:t xml:space="preserve">+PBS group and </w:t>
      </w:r>
      <w:r w:rsidRPr="00A143E2">
        <w:rPr>
          <w:rFonts w:ascii="Times New Roman" w:hAnsi="Times New Roman" w:cs="Times New Roman"/>
          <w:i/>
          <w:iCs/>
          <w:szCs w:val="21"/>
        </w:rPr>
        <w:t>Nur77</w:t>
      </w:r>
      <w:r w:rsidRPr="00A143E2">
        <w:rPr>
          <w:rFonts w:ascii="Times New Roman" w:hAnsi="Times New Roman" w:cs="Times New Roman"/>
          <w:i/>
          <w:iCs/>
          <w:szCs w:val="21"/>
          <w:vertAlign w:val="superscript"/>
        </w:rPr>
        <w:t>+/+</w:t>
      </w:r>
      <w:r w:rsidRPr="00A143E2">
        <w:rPr>
          <w:rFonts w:ascii="Times New Roman" w:hAnsi="Times New Roman" w:cs="Times New Roman"/>
          <w:szCs w:val="21"/>
        </w:rPr>
        <w:t>+12R-HETE group, respectively</w:t>
      </w:r>
      <w:r w:rsidRPr="00A143E2">
        <w:rPr>
          <w:rStyle w:val="transsent"/>
          <w:rFonts w:ascii="Times New Roman" w:hAnsi="Times New Roman" w:cs="Times New Roman"/>
          <w:szCs w:val="21"/>
        </w:rPr>
        <w:t>. Volcano map shows DEGs detected by Smart RNA seq (</w:t>
      </w:r>
      <w:r w:rsidR="00CD7B18" w:rsidRPr="00A143E2">
        <w:rPr>
          <w:rStyle w:val="transsent"/>
          <w:rFonts w:ascii="Times New Roman" w:hAnsi="Times New Roman" w:cs="Times New Roman"/>
          <w:szCs w:val="21"/>
        </w:rPr>
        <w:t>A</w:t>
      </w:r>
      <w:r w:rsidRPr="00A143E2">
        <w:rPr>
          <w:rStyle w:val="transsent"/>
          <w:rFonts w:ascii="Times New Roman" w:hAnsi="Times New Roman" w:cs="Times New Roman"/>
          <w:szCs w:val="21"/>
        </w:rPr>
        <w:t>-</w:t>
      </w:r>
      <w:r w:rsidR="00CD7B18" w:rsidRPr="00A143E2">
        <w:rPr>
          <w:rStyle w:val="transsent"/>
          <w:rFonts w:ascii="Times New Roman" w:hAnsi="Times New Roman" w:cs="Times New Roman"/>
          <w:szCs w:val="21"/>
        </w:rPr>
        <w:t>B</w:t>
      </w:r>
      <w:r w:rsidRPr="00A143E2">
        <w:rPr>
          <w:rStyle w:val="transsent"/>
          <w:rFonts w:ascii="Times New Roman" w:hAnsi="Times New Roman" w:cs="Times New Roman"/>
          <w:szCs w:val="21"/>
        </w:rPr>
        <w:t xml:space="preserve">). </w:t>
      </w:r>
      <w:r w:rsidR="00A143E2" w:rsidRPr="00A143E2">
        <w:rPr>
          <w:rFonts w:ascii="Times New Roman" w:hAnsi="Times New Roman" w:cs="Times New Roman"/>
          <w:szCs w:val="21"/>
        </w:rPr>
        <w:t>Venn gram depicting</w:t>
      </w:r>
      <w:r w:rsidR="00A143E2" w:rsidRPr="00A143E2">
        <w:rPr>
          <w:rStyle w:val="transsent"/>
          <w:rFonts w:ascii="Times New Roman" w:hAnsi="Times New Roman" w:cs="Times New Roman"/>
          <w:szCs w:val="21"/>
        </w:rPr>
        <w:t xml:space="preserve"> numbers of </w:t>
      </w:r>
      <w:r w:rsidR="00A143E2" w:rsidRPr="00A143E2">
        <w:rPr>
          <w:rFonts w:ascii="Times New Roman" w:hAnsi="Times New Roman" w:cs="Times New Roman"/>
          <w:szCs w:val="21"/>
        </w:rPr>
        <w:t xml:space="preserve">common differential genes in </w:t>
      </w:r>
      <w:r w:rsidR="00A143E2" w:rsidRPr="00A143E2">
        <w:rPr>
          <w:rStyle w:val="transsent"/>
          <w:rFonts w:ascii="Times New Roman" w:hAnsi="Times New Roman" w:cs="Times New Roman"/>
          <w:szCs w:val="21"/>
        </w:rPr>
        <w:t xml:space="preserve">ILC3s cells after Nur77 </w:t>
      </w:r>
      <w:r w:rsidR="00A143E2" w:rsidRPr="00A143E2">
        <w:rPr>
          <w:rStyle w:val="transsent"/>
          <w:rFonts w:ascii="Times New Roman" w:hAnsi="Times New Roman" w:cs="Times New Roman"/>
          <w:szCs w:val="21"/>
        </w:rPr>
        <w:lastRenderedPageBreak/>
        <w:t>knockout or activation (</w:t>
      </w:r>
      <w:r w:rsidR="00A143E2">
        <w:rPr>
          <w:rStyle w:val="transsent"/>
          <w:rFonts w:ascii="Times New Roman" w:hAnsi="Times New Roman" w:cs="Times New Roman"/>
          <w:szCs w:val="21"/>
        </w:rPr>
        <w:t>C</w:t>
      </w:r>
      <w:r w:rsidR="00A143E2" w:rsidRPr="00A143E2">
        <w:rPr>
          <w:rStyle w:val="transsent"/>
          <w:rFonts w:ascii="Times New Roman" w:hAnsi="Times New Roman" w:cs="Times New Roman"/>
          <w:szCs w:val="21"/>
        </w:rPr>
        <w:t>-</w:t>
      </w:r>
      <w:r w:rsidR="00A143E2">
        <w:rPr>
          <w:rStyle w:val="transsent"/>
          <w:rFonts w:ascii="Times New Roman" w:hAnsi="Times New Roman" w:cs="Times New Roman"/>
          <w:szCs w:val="21"/>
        </w:rPr>
        <w:t>D</w:t>
      </w:r>
      <w:r w:rsidR="00A143E2" w:rsidRPr="00A143E2">
        <w:rPr>
          <w:rStyle w:val="transsent"/>
          <w:rFonts w:ascii="Times New Roman" w:hAnsi="Times New Roman" w:cs="Times New Roman"/>
          <w:szCs w:val="21"/>
        </w:rPr>
        <w:t>)</w:t>
      </w:r>
      <w:r w:rsidR="00A143E2">
        <w:rPr>
          <w:rStyle w:val="transsent"/>
          <w:rFonts w:ascii="Times New Roman" w:hAnsi="Times New Roman" w:cs="Times New Roman"/>
          <w:szCs w:val="21"/>
        </w:rPr>
        <w:t xml:space="preserve">. </w:t>
      </w:r>
      <w:r w:rsidR="00894122" w:rsidRPr="00A143E2">
        <w:rPr>
          <w:rStyle w:val="transsent"/>
          <w:rFonts w:ascii="Times New Roman" w:hAnsi="Times New Roman" w:cs="Times New Roman"/>
          <w:szCs w:val="21"/>
        </w:rPr>
        <w:t>KEGG</w:t>
      </w:r>
      <w:r w:rsidRPr="00A143E2">
        <w:rPr>
          <w:rStyle w:val="transsent"/>
          <w:rFonts w:ascii="Times New Roman" w:hAnsi="Times New Roman" w:cs="Times New Roman"/>
          <w:szCs w:val="21"/>
        </w:rPr>
        <w:t xml:space="preserve"> analysis of the co-upregulated or co-downregulated DEGs after Nur77 knockout or activation (</w:t>
      </w:r>
      <w:r w:rsidR="00A143E2" w:rsidRPr="00A143E2">
        <w:rPr>
          <w:rStyle w:val="transsent"/>
          <w:rFonts w:ascii="Times New Roman" w:hAnsi="Times New Roman" w:cs="Times New Roman"/>
          <w:szCs w:val="21"/>
        </w:rPr>
        <w:t>E</w:t>
      </w:r>
      <w:r w:rsidRPr="00A143E2">
        <w:rPr>
          <w:rStyle w:val="transsent"/>
          <w:rFonts w:ascii="Times New Roman" w:hAnsi="Times New Roman" w:cs="Times New Roman"/>
          <w:szCs w:val="21"/>
        </w:rPr>
        <w:t>-</w:t>
      </w:r>
      <w:r w:rsidR="00A143E2" w:rsidRPr="00A143E2">
        <w:rPr>
          <w:rStyle w:val="transsent"/>
          <w:rFonts w:ascii="Times New Roman" w:hAnsi="Times New Roman" w:cs="Times New Roman"/>
          <w:szCs w:val="21"/>
        </w:rPr>
        <w:t>F</w:t>
      </w:r>
      <w:r w:rsidRPr="00A143E2">
        <w:rPr>
          <w:rStyle w:val="transsent"/>
          <w:rFonts w:ascii="Times New Roman" w:hAnsi="Times New Roman" w:cs="Times New Roman"/>
          <w:szCs w:val="21"/>
        </w:rPr>
        <w:t>).</w:t>
      </w:r>
    </w:p>
    <w:bookmarkEnd w:id="1"/>
    <w:p w14:paraId="27EA15F2" w14:textId="77777777" w:rsidR="00E77BB2" w:rsidRDefault="00E77BB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sectPr w:rsidR="00E77BB2" w:rsidSect="00C77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9FF59" w14:textId="77777777" w:rsidR="008C580C" w:rsidRDefault="008C580C" w:rsidP="00137A3F">
      <w:r>
        <w:separator/>
      </w:r>
    </w:p>
  </w:endnote>
  <w:endnote w:type="continuationSeparator" w:id="0">
    <w:p w14:paraId="49240343" w14:textId="77777777" w:rsidR="008C580C" w:rsidRDefault="008C580C" w:rsidP="00137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T Serif">
    <w:charset w:val="00"/>
    <w:family w:val="roman"/>
    <w:pitch w:val="variable"/>
    <w:sig w:usb0="A00002EF" w:usb1="5000204B" w:usb2="00000000" w:usb3="00000000" w:csb0="00000097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2e364b11+fb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B206D" w14:textId="77777777" w:rsidR="008C580C" w:rsidRDefault="008C580C" w:rsidP="00137A3F">
      <w:r>
        <w:separator/>
      </w:r>
    </w:p>
  </w:footnote>
  <w:footnote w:type="continuationSeparator" w:id="0">
    <w:p w14:paraId="701051F5" w14:textId="77777777" w:rsidR="008C580C" w:rsidRDefault="008C580C" w:rsidP="00137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U2ZWYxYmQ5ZmM1MDlmMWE4NTFjNDlhNTc2MmE3Nj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ZAU Copy3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9v05fxprrdz2ewzacpvpdct0dp2serpdf0&quot;&gt;My EndNote Library&lt;record-ids&gt;&lt;item&gt;7&lt;/item&gt;&lt;item&gt;9&lt;/item&gt;&lt;item&gt;293&lt;/item&gt;&lt;item&gt;302&lt;/item&gt;&lt;item&gt;303&lt;/item&gt;&lt;item&gt;328&lt;/item&gt;&lt;item&gt;440&lt;/item&gt;&lt;item&gt;441&lt;/item&gt;&lt;item&gt;502&lt;/item&gt;&lt;item&gt;515&lt;/item&gt;&lt;item&gt;516&lt;/item&gt;&lt;item&gt;520&lt;/item&gt;&lt;item&gt;524&lt;/item&gt;&lt;item&gt;586&lt;/item&gt;&lt;item&gt;624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4&lt;/item&gt;&lt;item&gt;655&lt;/item&gt;&lt;/record-ids&gt;&lt;/item&gt;&lt;/Libraries&gt;"/>
  </w:docVars>
  <w:rsids>
    <w:rsidRoot w:val="57362364"/>
    <w:rsid w:val="00005DDE"/>
    <w:rsid w:val="00015166"/>
    <w:rsid w:val="000247CB"/>
    <w:rsid w:val="000564C4"/>
    <w:rsid w:val="00060CBB"/>
    <w:rsid w:val="00083177"/>
    <w:rsid w:val="000A1980"/>
    <w:rsid w:val="000A3E03"/>
    <w:rsid w:val="000C11BD"/>
    <w:rsid w:val="000F3B92"/>
    <w:rsid w:val="000F41B4"/>
    <w:rsid w:val="000F6AF1"/>
    <w:rsid w:val="00114D3F"/>
    <w:rsid w:val="00115B66"/>
    <w:rsid w:val="00117F0B"/>
    <w:rsid w:val="00120884"/>
    <w:rsid w:val="00132374"/>
    <w:rsid w:val="00132850"/>
    <w:rsid w:val="001332CC"/>
    <w:rsid w:val="00137A3F"/>
    <w:rsid w:val="00140F4D"/>
    <w:rsid w:val="001448A8"/>
    <w:rsid w:val="00150CE3"/>
    <w:rsid w:val="00154540"/>
    <w:rsid w:val="0016610D"/>
    <w:rsid w:val="00166764"/>
    <w:rsid w:val="00173A8E"/>
    <w:rsid w:val="001B71D4"/>
    <w:rsid w:val="001C2069"/>
    <w:rsid w:val="001D0F55"/>
    <w:rsid w:val="001D0FD3"/>
    <w:rsid w:val="001D2F86"/>
    <w:rsid w:val="001E5020"/>
    <w:rsid w:val="001F7E7A"/>
    <w:rsid w:val="00250ACF"/>
    <w:rsid w:val="002A5DBE"/>
    <w:rsid w:val="002B2183"/>
    <w:rsid w:val="002B4FFC"/>
    <w:rsid w:val="002C74D1"/>
    <w:rsid w:val="002D154E"/>
    <w:rsid w:val="002D6C73"/>
    <w:rsid w:val="002E0C58"/>
    <w:rsid w:val="002F069E"/>
    <w:rsid w:val="002F33E1"/>
    <w:rsid w:val="003410F0"/>
    <w:rsid w:val="0035002F"/>
    <w:rsid w:val="00366257"/>
    <w:rsid w:val="003777A5"/>
    <w:rsid w:val="003869DF"/>
    <w:rsid w:val="003C1968"/>
    <w:rsid w:val="003D291F"/>
    <w:rsid w:val="003D43E2"/>
    <w:rsid w:val="003F0678"/>
    <w:rsid w:val="004040BB"/>
    <w:rsid w:val="00423CB2"/>
    <w:rsid w:val="00447996"/>
    <w:rsid w:val="0046006E"/>
    <w:rsid w:val="0047382C"/>
    <w:rsid w:val="00481701"/>
    <w:rsid w:val="004921F7"/>
    <w:rsid w:val="004A3967"/>
    <w:rsid w:val="004C177F"/>
    <w:rsid w:val="004C2023"/>
    <w:rsid w:val="004C6177"/>
    <w:rsid w:val="00512EDD"/>
    <w:rsid w:val="0051651B"/>
    <w:rsid w:val="00522933"/>
    <w:rsid w:val="00524453"/>
    <w:rsid w:val="00536518"/>
    <w:rsid w:val="0055028A"/>
    <w:rsid w:val="00554E2D"/>
    <w:rsid w:val="0056282D"/>
    <w:rsid w:val="00577C42"/>
    <w:rsid w:val="005912D0"/>
    <w:rsid w:val="005B5DA1"/>
    <w:rsid w:val="005C126D"/>
    <w:rsid w:val="005E42AE"/>
    <w:rsid w:val="005F028F"/>
    <w:rsid w:val="005F1869"/>
    <w:rsid w:val="00606D67"/>
    <w:rsid w:val="00614A9F"/>
    <w:rsid w:val="0063256F"/>
    <w:rsid w:val="0063320C"/>
    <w:rsid w:val="00673CD5"/>
    <w:rsid w:val="006824D5"/>
    <w:rsid w:val="00693335"/>
    <w:rsid w:val="006A438D"/>
    <w:rsid w:val="006B738E"/>
    <w:rsid w:val="006C6570"/>
    <w:rsid w:val="006D18D6"/>
    <w:rsid w:val="006E648C"/>
    <w:rsid w:val="00715072"/>
    <w:rsid w:val="00715A29"/>
    <w:rsid w:val="00716165"/>
    <w:rsid w:val="007240A7"/>
    <w:rsid w:val="00737235"/>
    <w:rsid w:val="00752700"/>
    <w:rsid w:val="00785A61"/>
    <w:rsid w:val="00793714"/>
    <w:rsid w:val="007A7C84"/>
    <w:rsid w:val="007C3DB0"/>
    <w:rsid w:val="007C781F"/>
    <w:rsid w:val="007E1CE8"/>
    <w:rsid w:val="007E3B11"/>
    <w:rsid w:val="008141E4"/>
    <w:rsid w:val="00815E0F"/>
    <w:rsid w:val="00843139"/>
    <w:rsid w:val="00847231"/>
    <w:rsid w:val="00856225"/>
    <w:rsid w:val="00872094"/>
    <w:rsid w:val="0087469D"/>
    <w:rsid w:val="00874876"/>
    <w:rsid w:val="008761E3"/>
    <w:rsid w:val="00883366"/>
    <w:rsid w:val="0088592D"/>
    <w:rsid w:val="008911F4"/>
    <w:rsid w:val="00892AE7"/>
    <w:rsid w:val="00892FF1"/>
    <w:rsid w:val="00894122"/>
    <w:rsid w:val="008A5018"/>
    <w:rsid w:val="008C580C"/>
    <w:rsid w:val="008D32C7"/>
    <w:rsid w:val="008E2EBC"/>
    <w:rsid w:val="008E627B"/>
    <w:rsid w:val="00935171"/>
    <w:rsid w:val="009438E4"/>
    <w:rsid w:val="0095120B"/>
    <w:rsid w:val="00972FFD"/>
    <w:rsid w:val="00995BAF"/>
    <w:rsid w:val="00996F8C"/>
    <w:rsid w:val="009B3BAA"/>
    <w:rsid w:val="009C0BC5"/>
    <w:rsid w:val="009D129D"/>
    <w:rsid w:val="009D5B9F"/>
    <w:rsid w:val="009E15DA"/>
    <w:rsid w:val="009E308C"/>
    <w:rsid w:val="00A01512"/>
    <w:rsid w:val="00A01C46"/>
    <w:rsid w:val="00A143E2"/>
    <w:rsid w:val="00A4062E"/>
    <w:rsid w:val="00A526CD"/>
    <w:rsid w:val="00A725E6"/>
    <w:rsid w:val="00A73E52"/>
    <w:rsid w:val="00A8296B"/>
    <w:rsid w:val="00A9668F"/>
    <w:rsid w:val="00AA0D0F"/>
    <w:rsid w:val="00AF2966"/>
    <w:rsid w:val="00B053A6"/>
    <w:rsid w:val="00B06AB1"/>
    <w:rsid w:val="00B102E9"/>
    <w:rsid w:val="00B15628"/>
    <w:rsid w:val="00B20A00"/>
    <w:rsid w:val="00B47226"/>
    <w:rsid w:val="00B90072"/>
    <w:rsid w:val="00BA2D3F"/>
    <w:rsid w:val="00BA3314"/>
    <w:rsid w:val="00BB775D"/>
    <w:rsid w:val="00BC52A2"/>
    <w:rsid w:val="00BC5507"/>
    <w:rsid w:val="00BD2503"/>
    <w:rsid w:val="00BE7E30"/>
    <w:rsid w:val="00BF7C43"/>
    <w:rsid w:val="00C2751C"/>
    <w:rsid w:val="00C31C90"/>
    <w:rsid w:val="00C328A5"/>
    <w:rsid w:val="00C35294"/>
    <w:rsid w:val="00C44F63"/>
    <w:rsid w:val="00C559A9"/>
    <w:rsid w:val="00C749F9"/>
    <w:rsid w:val="00C7641D"/>
    <w:rsid w:val="00C770A3"/>
    <w:rsid w:val="00CA3097"/>
    <w:rsid w:val="00CB042F"/>
    <w:rsid w:val="00CB494C"/>
    <w:rsid w:val="00CB5B0B"/>
    <w:rsid w:val="00CD1C0D"/>
    <w:rsid w:val="00CD7B18"/>
    <w:rsid w:val="00CE221B"/>
    <w:rsid w:val="00CF5519"/>
    <w:rsid w:val="00CF6C6C"/>
    <w:rsid w:val="00CF72F7"/>
    <w:rsid w:val="00CF7CBB"/>
    <w:rsid w:val="00D04F8B"/>
    <w:rsid w:val="00D07923"/>
    <w:rsid w:val="00D10B71"/>
    <w:rsid w:val="00D16E95"/>
    <w:rsid w:val="00D25D6B"/>
    <w:rsid w:val="00D3221D"/>
    <w:rsid w:val="00D42C87"/>
    <w:rsid w:val="00D50EDF"/>
    <w:rsid w:val="00D713E1"/>
    <w:rsid w:val="00D746E5"/>
    <w:rsid w:val="00D84B33"/>
    <w:rsid w:val="00D9514A"/>
    <w:rsid w:val="00DA00FD"/>
    <w:rsid w:val="00DB144F"/>
    <w:rsid w:val="00DB6542"/>
    <w:rsid w:val="00DC3198"/>
    <w:rsid w:val="00DD3119"/>
    <w:rsid w:val="00DD5372"/>
    <w:rsid w:val="00DE10CD"/>
    <w:rsid w:val="00DE379C"/>
    <w:rsid w:val="00DE4541"/>
    <w:rsid w:val="00DE6DA4"/>
    <w:rsid w:val="00DF5D86"/>
    <w:rsid w:val="00E03990"/>
    <w:rsid w:val="00E33189"/>
    <w:rsid w:val="00E40E49"/>
    <w:rsid w:val="00E62992"/>
    <w:rsid w:val="00E77BB2"/>
    <w:rsid w:val="00EA7C64"/>
    <w:rsid w:val="00EA7E97"/>
    <w:rsid w:val="00EB41C6"/>
    <w:rsid w:val="00EB723E"/>
    <w:rsid w:val="00ED0CEE"/>
    <w:rsid w:val="00EF442A"/>
    <w:rsid w:val="00F03A92"/>
    <w:rsid w:val="00F126DF"/>
    <w:rsid w:val="00F236A0"/>
    <w:rsid w:val="00F40D8A"/>
    <w:rsid w:val="00F52639"/>
    <w:rsid w:val="00F54D7E"/>
    <w:rsid w:val="00F564CC"/>
    <w:rsid w:val="00F6640F"/>
    <w:rsid w:val="00F66A93"/>
    <w:rsid w:val="00F70B8C"/>
    <w:rsid w:val="00F726AE"/>
    <w:rsid w:val="00F93E9D"/>
    <w:rsid w:val="00FA5281"/>
    <w:rsid w:val="00FB548D"/>
    <w:rsid w:val="00FB5568"/>
    <w:rsid w:val="00FB7E34"/>
    <w:rsid w:val="00FC1AD2"/>
    <w:rsid w:val="00FC609F"/>
    <w:rsid w:val="00FD607C"/>
    <w:rsid w:val="00FE47B6"/>
    <w:rsid w:val="00FF07D4"/>
    <w:rsid w:val="0176597C"/>
    <w:rsid w:val="01E74ACC"/>
    <w:rsid w:val="07CE3736"/>
    <w:rsid w:val="091653B6"/>
    <w:rsid w:val="1C12473F"/>
    <w:rsid w:val="3D386FC2"/>
    <w:rsid w:val="51E41ACC"/>
    <w:rsid w:val="57362364"/>
    <w:rsid w:val="5C7963DA"/>
    <w:rsid w:val="64FB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0D053"/>
  <w15:docId w15:val="{175FD2D2-C8B8-4A13-B10F-6CEA83CFD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/>
    <w:lsdException w:name="Subtitle" w:qFormat="1"/>
    <w:lsdException w:name="Hyperlink" w:uiPriority="99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styleId="a8">
    <w:name w:val="Emphasis"/>
    <w:basedOn w:val="a0"/>
    <w:uiPriority w:val="20"/>
    <w:qFormat/>
    <w:rPr>
      <w:i/>
    </w:rPr>
  </w:style>
  <w:style w:type="character" w:styleId="a9">
    <w:name w:val="line number"/>
    <w:basedOn w:val="a0"/>
    <w:qFormat/>
  </w:style>
  <w:style w:type="character" w:styleId="aa">
    <w:name w:val="Hyperlink"/>
    <w:basedOn w:val="a0"/>
    <w:uiPriority w:val="99"/>
    <w:qFormat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30">
    <w:name w:val="A3"/>
    <w:uiPriority w:val="99"/>
    <w:qFormat/>
    <w:rPr>
      <w:rFonts w:cs="PT Serif"/>
      <w:color w:val="211D1E"/>
      <w:sz w:val="14"/>
      <w:szCs w:val="14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qFormat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tgt">
    <w:name w:val="tgt"/>
    <w:basedOn w:val="a0"/>
    <w:qFormat/>
  </w:style>
  <w:style w:type="character" w:customStyle="1" w:styleId="transsent">
    <w:name w:val="transsent"/>
    <w:basedOn w:val="a0"/>
    <w:qFormat/>
  </w:style>
  <w:style w:type="paragraph" w:customStyle="1" w:styleId="tgt0">
    <w:name w:val="_tg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10">
    <w:name w:val="修订1"/>
    <w:hidden/>
    <w:uiPriority w:val="99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styleId="ab">
    <w:name w:val="annotation text"/>
    <w:basedOn w:val="a"/>
    <w:link w:val="ac"/>
    <w:rsid w:val="00B053A6"/>
    <w:rPr>
      <w:sz w:val="20"/>
      <w:szCs w:val="20"/>
    </w:rPr>
  </w:style>
  <w:style w:type="character" w:customStyle="1" w:styleId="ac">
    <w:name w:val="批注文字 字符"/>
    <w:basedOn w:val="a0"/>
    <w:link w:val="ab"/>
    <w:rsid w:val="00B053A6"/>
    <w:rPr>
      <w:rFonts w:asciiTheme="minorHAnsi" w:eastAsiaTheme="minorEastAsia" w:hAnsiTheme="minorHAnsi" w:cstheme="minorBidi"/>
      <w:kern w:val="2"/>
    </w:rPr>
  </w:style>
  <w:style w:type="paragraph" w:styleId="ad">
    <w:name w:val="annotation subject"/>
    <w:basedOn w:val="ab"/>
    <w:next w:val="ab"/>
    <w:link w:val="ae"/>
    <w:rsid w:val="00B053A6"/>
    <w:rPr>
      <w:b/>
      <w:bCs/>
    </w:rPr>
  </w:style>
  <w:style w:type="character" w:customStyle="1" w:styleId="ae">
    <w:name w:val="批注主题 字符"/>
    <w:basedOn w:val="ac"/>
    <w:link w:val="ad"/>
    <w:rsid w:val="00B053A6"/>
    <w:rPr>
      <w:rFonts w:asciiTheme="minorHAnsi" w:eastAsiaTheme="minorEastAsia" w:hAnsiTheme="minorHAnsi" w:cstheme="minorBidi"/>
      <w:b/>
      <w:bCs/>
      <w:kern w:val="2"/>
    </w:rPr>
  </w:style>
  <w:style w:type="character" w:styleId="af">
    <w:name w:val="annotation reference"/>
    <w:basedOn w:val="a0"/>
    <w:rsid w:val="00B053A6"/>
    <w:rPr>
      <w:sz w:val="16"/>
      <w:szCs w:val="16"/>
    </w:rPr>
  </w:style>
  <w:style w:type="paragraph" w:customStyle="1" w:styleId="Revision1">
    <w:name w:val="Revision1"/>
    <w:hidden/>
    <w:uiPriority w:val="99"/>
    <w:semiHidden/>
    <w:qFormat/>
    <w:rsid w:val="00B053A6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B053A6"/>
    <w:rPr>
      <w:color w:val="605E5C"/>
      <w:shd w:val="clear" w:color="auto" w:fill="E1DFDD"/>
    </w:rPr>
  </w:style>
  <w:style w:type="paragraph" w:styleId="af0">
    <w:name w:val="Revision"/>
    <w:hidden/>
    <w:uiPriority w:val="99"/>
    <w:unhideWhenUsed/>
    <w:rsid w:val="00B053A6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f1">
    <w:name w:val="Unresolved Mention"/>
    <w:basedOn w:val="a0"/>
    <w:uiPriority w:val="99"/>
    <w:semiHidden/>
    <w:unhideWhenUsed/>
    <w:rsid w:val="00150C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4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</dc:creator>
  <cp:lastModifiedBy>宁 黄</cp:lastModifiedBy>
  <cp:revision>25</cp:revision>
  <cp:lastPrinted>2023-06-26T02:40:00Z</cp:lastPrinted>
  <dcterms:created xsi:type="dcterms:W3CDTF">2023-04-28T14:33:00Z</dcterms:created>
  <dcterms:modified xsi:type="dcterms:W3CDTF">2023-06-2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CE34DE76A824C0381BE43E9C4D9FD21_13</vt:lpwstr>
  </property>
</Properties>
</file>